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CA0FA" w14:textId="3B4B9A7D" w:rsidR="00AD0FCF" w:rsidRDefault="00B42166" w:rsidP="00CE6614">
      <w:pPr>
        <w:pStyle w:val="Default"/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ry Material S3</w:t>
      </w:r>
      <w:bookmarkStart w:id="0" w:name="_GoBack"/>
      <w:bookmarkEnd w:id="0"/>
      <w:r w:rsidR="00CE6614">
        <w:rPr>
          <w:b/>
          <w:lang w:val="en-US"/>
        </w:rPr>
        <w:t xml:space="preserve">. </w:t>
      </w:r>
      <w:r w:rsidR="00CE6614">
        <w:rPr>
          <w:lang w:val="en-US"/>
        </w:rPr>
        <w:t xml:space="preserve">Temporal changes in </w:t>
      </w:r>
      <w:r w:rsidR="00A01995">
        <w:rPr>
          <w:lang w:val="en-US"/>
        </w:rPr>
        <w:t>the contribut</w:t>
      </w:r>
      <w:r w:rsidR="00420E20">
        <w:rPr>
          <w:lang w:val="en-US"/>
        </w:rPr>
        <w:t>ion</w:t>
      </w:r>
      <w:r w:rsidR="00CE6614">
        <w:rPr>
          <w:lang w:val="en-US"/>
        </w:rPr>
        <w:t xml:space="preserve"> of phytoplankton groups </w:t>
      </w:r>
      <w:r w:rsidR="00DB491C" w:rsidRPr="00DB491C">
        <w:rPr>
          <w:lang w:val="en-US"/>
        </w:rPr>
        <w:t xml:space="preserve">to the total numbers </w:t>
      </w:r>
      <w:r w:rsidR="00DB491C">
        <w:rPr>
          <w:lang w:val="en-US"/>
        </w:rPr>
        <w:t xml:space="preserve">of phytoplankton </w:t>
      </w:r>
      <w:r w:rsidR="00DB491C" w:rsidRPr="00DB491C">
        <w:rPr>
          <w:lang w:val="en-US"/>
        </w:rPr>
        <w:t xml:space="preserve">in the </w:t>
      </w:r>
      <w:r w:rsidR="00CE6614">
        <w:rPr>
          <w:lang w:val="en-US"/>
        </w:rPr>
        <w:t>investigated kettle hole ponds, displayed as ratio between the abundance of a group to the total phytoplankton abundance in the sample (</w:t>
      </w:r>
      <w:r w:rsidR="0084384B" w:rsidRPr="0084384B">
        <w:rPr>
          <w:lang w:val="en-US"/>
        </w:rPr>
        <w:t>Y-axis presents</w:t>
      </w:r>
      <w:r w:rsidR="003C4598">
        <w:rPr>
          <w:lang w:val="en-US"/>
        </w:rPr>
        <w:t xml:space="preserve"> </w:t>
      </w:r>
      <w:r w:rsidR="00EF7224">
        <w:rPr>
          <w:lang w:val="en-US"/>
        </w:rPr>
        <w:t>dominance</w:t>
      </w:r>
      <w:r w:rsidR="000857F8">
        <w:rPr>
          <w:lang w:val="en-US"/>
        </w:rPr>
        <w:t xml:space="preserve"> structure or contribution </w:t>
      </w:r>
      <w:r w:rsidR="005D4F75">
        <w:rPr>
          <w:lang w:val="en-US"/>
        </w:rPr>
        <w:t>of the groups in %</w:t>
      </w:r>
      <w:r w:rsidR="00CE6614">
        <w:rPr>
          <w:lang w:val="en-US"/>
        </w:rPr>
        <w:t>).</w:t>
      </w:r>
      <w:r w:rsidR="00EF7224">
        <w:rPr>
          <w:lang w:val="en-US"/>
        </w:rPr>
        <w:t xml:space="preserve"> Blue arrows represent inundation events, </w:t>
      </w:r>
      <w:r w:rsidR="00174A8C">
        <w:rPr>
          <w:lang w:val="en-US"/>
        </w:rPr>
        <w:t xml:space="preserve">x = </w:t>
      </w:r>
      <w:r w:rsidR="004C40B6">
        <w:rPr>
          <w:lang w:val="en-US"/>
        </w:rPr>
        <w:t>missing sample</w:t>
      </w:r>
      <w:r w:rsidR="00174A8C">
        <w:rPr>
          <w:lang w:val="en-US"/>
        </w:rPr>
        <w:t>.</w:t>
      </w:r>
    </w:p>
    <w:p w14:paraId="01702D20" w14:textId="35659E1E" w:rsidR="00AD0FCF" w:rsidRDefault="000943E2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6DE32AF4" wp14:editId="4DFDB20C">
            <wp:extent cx="5753100" cy="3451860"/>
            <wp:effectExtent l="0" t="0" r="0" b="0"/>
            <wp:docPr id="168812373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F7262" w14:textId="2C099F65" w:rsidR="0052504C" w:rsidRPr="000943E2" w:rsidRDefault="00DF6BA4" w:rsidP="0052504C">
      <w:pPr>
        <w:pStyle w:val="Akapitzlist"/>
        <w:numPr>
          <w:ilvl w:val="0"/>
          <w:numId w:val="1"/>
        </w:numPr>
        <w:rPr>
          <w:lang w:val="en-US"/>
        </w:rPr>
      </w:pPr>
      <w:r w:rsidRPr="000943E2">
        <w:rPr>
          <w:lang w:val="en-US"/>
        </w:rPr>
        <w:t xml:space="preserve">Changes in </w:t>
      </w:r>
      <w:r w:rsidR="009562D3" w:rsidRPr="000943E2">
        <w:rPr>
          <w:lang w:val="en-US"/>
        </w:rPr>
        <w:t>phytoplankton dominance in BRE pond</w:t>
      </w:r>
      <w:r w:rsidR="00067A6B">
        <w:rPr>
          <w:noProof/>
          <w:lang w:eastAsia="pl-PL"/>
        </w:rPr>
        <w:drawing>
          <wp:inline distT="0" distB="0" distL="0" distR="0" wp14:anchorId="35B445CA" wp14:editId="552EF389">
            <wp:extent cx="5753100" cy="3451860"/>
            <wp:effectExtent l="0" t="0" r="0" b="0"/>
            <wp:docPr id="1834854543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8F051" w14:textId="19793BD7" w:rsidR="0052504C" w:rsidRDefault="0052504C" w:rsidP="0052504C">
      <w:pPr>
        <w:pStyle w:val="Akapitzlist"/>
        <w:numPr>
          <w:ilvl w:val="0"/>
          <w:numId w:val="1"/>
        </w:numPr>
        <w:rPr>
          <w:lang w:val="en-US"/>
        </w:rPr>
      </w:pPr>
      <w:r w:rsidRPr="0052504C">
        <w:rPr>
          <w:lang w:val="en-US"/>
        </w:rPr>
        <w:t xml:space="preserve">Changes in phytoplankton dominance in </w:t>
      </w:r>
      <w:r>
        <w:rPr>
          <w:lang w:val="en-US"/>
        </w:rPr>
        <w:t>BRW</w:t>
      </w:r>
      <w:r w:rsidRPr="0052504C">
        <w:rPr>
          <w:lang w:val="en-US"/>
        </w:rPr>
        <w:t xml:space="preserve"> pond</w:t>
      </w:r>
    </w:p>
    <w:p w14:paraId="3E988F72" w14:textId="10431099" w:rsidR="00065CD4" w:rsidRPr="00065CD4" w:rsidRDefault="00067A6B" w:rsidP="00065CD4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7723BD53" wp14:editId="5F40D4C2">
            <wp:extent cx="5753100" cy="3451860"/>
            <wp:effectExtent l="0" t="0" r="0" b="0"/>
            <wp:docPr id="811047636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F6198" w14:textId="0A987E13" w:rsidR="00516E9E" w:rsidRDefault="00516E9E" w:rsidP="00516E9E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Changes in phytoplankton dominance in DRD pond</w:t>
      </w:r>
    </w:p>
    <w:p w14:paraId="5331F6E6" w14:textId="5CE6A043" w:rsidR="00065CD4" w:rsidRPr="00065CD4" w:rsidRDefault="00D33405" w:rsidP="00065CD4">
      <w:pPr>
        <w:ind w:left="360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2C235740" wp14:editId="6EDABF48">
            <wp:extent cx="5753100" cy="3451860"/>
            <wp:effectExtent l="0" t="0" r="0" b="0"/>
            <wp:docPr id="507592927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8C495" w14:textId="5EF40A09" w:rsidR="00516E9E" w:rsidRPr="00516E9E" w:rsidRDefault="00516E9E" w:rsidP="00516E9E">
      <w:pPr>
        <w:pStyle w:val="Akapitzlist"/>
        <w:numPr>
          <w:ilvl w:val="0"/>
          <w:numId w:val="1"/>
        </w:numPr>
        <w:rPr>
          <w:lang w:val="en-US"/>
        </w:rPr>
      </w:pPr>
      <w:r w:rsidRPr="00516E9E">
        <w:rPr>
          <w:lang w:val="en-US"/>
        </w:rPr>
        <w:t>Changes in phytoplankton dominance in DRM pond</w:t>
      </w:r>
    </w:p>
    <w:p w14:paraId="511FAF65" w14:textId="47A9D58E" w:rsidR="00516E9E" w:rsidRDefault="00516E9E" w:rsidP="00516E9E">
      <w:pPr>
        <w:rPr>
          <w:lang w:val="en-US"/>
        </w:rPr>
      </w:pPr>
    </w:p>
    <w:p w14:paraId="5FF96176" w14:textId="2C778747" w:rsidR="00516E9E" w:rsidRDefault="00D33405" w:rsidP="00516E9E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7A05FBBA" wp14:editId="70B1C4E0">
            <wp:extent cx="5753100" cy="3451860"/>
            <wp:effectExtent l="0" t="0" r="0" b="0"/>
            <wp:docPr id="842735263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E99C9" w14:textId="3F86C17E" w:rsidR="00516E9E" w:rsidRDefault="00516E9E" w:rsidP="00516E9E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Changes in phytoplankton dominance in IRS pond</w:t>
      </w:r>
    </w:p>
    <w:p w14:paraId="5732681A" w14:textId="4A5AE88A" w:rsidR="005737A8" w:rsidRPr="005737A8" w:rsidRDefault="00AE18F6" w:rsidP="005737A8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7557F976" wp14:editId="6ACF1E5A">
            <wp:extent cx="5753100" cy="3451860"/>
            <wp:effectExtent l="0" t="0" r="0" b="0"/>
            <wp:docPr id="2138045253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37837" w14:textId="5030486E" w:rsidR="00516E9E" w:rsidRDefault="00516E9E" w:rsidP="00516E9E">
      <w:pPr>
        <w:pStyle w:val="Akapitzlist"/>
        <w:numPr>
          <w:ilvl w:val="0"/>
          <w:numId w:val="1"/>
        </w:numPr>
        <w:rPr>
          <w:lang w:val="en-US"/>
        </w:rPr>
      </w:pPr>
      <w:r w:rsidRPr="00516E9E">
        <w:rPr>
          <w:lang w:val="en-US"/>
        </w:rPr>
        <w:t>Changes in phytoplankton dominance in STR pond</w:t>
      </w:r>
    </w:p>
    <w:p w14:paraId="507221DD" w14:textId="77777777" w:rsidR="00BA3720" w:rsidRDefault="00BA3720" w:rsidP="00BA3720">
      <w:pPr>
        <w:rPr>
          <w:lang w:val="en-US"/>
        </w:rPr>
      </w:pPr>
    </w:p>
    <w:p w14:paraId="33A25D57" w14:textId="77777777" w:rsidR="00BA3720" w:rsidRPr="00BA3720" w:rsidRDefault="00BA3720" w:rsidP="00BA3720">
      <w:pPr>
        <w:rPr>
          <w:lang w:val="en-US"/>
        </w:rPr>
      </w:pPr>
    </w:p>
    <w:p w14:paraId="468CFCAD" w14:textId="77777777" w:rsidR="00910EAA" w:rsidRDefault="00910EAA" w:rsidP="00910EAA">
      <w:pPr>
        <w:rPr>
          <w:lang w:val="en-US"/>
        </w:rPr>
      </w:pPr>
    </w:p>
    <w:p w14:paraId="41FE7210" w14:textId="2467A427" w:rsidR="00910EAA" w:rsidRDefault="00AE18F6" w:rsidP="00910EAA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5D3722D7" wp14:editId="09BE765A">
            <wp:extent cx="5753100" cy="3451860"/>
            <wp:effectExtent l="0" t="0" r="0" b="0"/>
            <wp:docPr id="2058112730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C1C78" w14:textId="255B8050" w:rsidR="00BA3720" w:rsidRDefault="00516E9E" w:rsidP="00516E9E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Changes in phytoplankton dominance in TPG pond</w:t>
      </w:r>
    </w:p>
    <w:p w14:paraId="42564E5C" w14:textId="0A0F6FC3" w:rsidR="00BA3720" w:rsidRDefault="00BA3720">
      <w:pPr>
        <w:rPr>
          <w:lang w:val="en-US"/>
        </w:rPr>
      </w:pPr>
    </w:p>
    <w:p w14:paraId="7B592132" w14:textId="77777777" w:rsidR="00516E9E" w:rsidRDefault="00516E9E" w:rsidP="00BA3720">
      <w:pPr>
        <w:rPr>
          <w:lang w:val="en-US"/>
        </w:rPr>
      </w:pPr>
    </w:p>
    <w:p w14:paraId="559AFEC0" w14:textId="001F3B19" w:rsidR="00BA3720" w:rsidRPr="00BA3720" w:rsidRDefault="00EB535A" w:rsidP="00BA3720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0C63D643" wp14:editId="77CB798D">
            <wp:extent cx="5753100" cy="3451860"/>
            <wp:effectExtent l="0" t="0" r="0" b="0"/>
            <wp:docPr id="1291945888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17902" w14:textId="15C858BD" w:rsidR="00516E9E" w:rsidRDefault="00516E9E" w:rsidP="00516E9E">
      <w:pPr>
        <w:pStyle w:val="Akapitzlist"/>
        <w:numPr>
          <w:ilvl w:val="0"/>
          <w:numId w:val="1"/>
        </w:numPr>
        <w:rPr>
          <w:lang w:val="en-US"/>
        </w:rPr>
      </w:pPr>
      <w:r>
        <w:rPr>
          <w:lang w:val="en-US"/>
        </w:rPr>
        <w:t>Changes in phytoplankton dominance in TPS pond</w:t>
      </w:r>
    </w:p>
    <w:p w14:paraId="3ED2D2C8" w14:textId="77777777" w:rsidR="00BA3720" w:rsidRDefault="00BA3720" w:rsidP="00BA3720">
      <w:pPr>
        <w:rPr>
          <w:lang w:val="en-US"/>
        </w:rPr>
      </w:pPr>
    </w:p>
    <w:p w14:paraId="20B62144" w14:textId="77777777" w:rsidR="00761CDE" w:rsidRDefault="00761CDE" w:rsidP="00BA3720">
      <w:pPr>
        <w:rPr>
          <w:lang w:val="en-US"/>
        </w:rPr>
      </w:pPr>
    </w:p>
    <w:p w14:paraId="23056124" w14:textId="76F23F14" w:rsidR="00BA3720" w:rsidRPr="00BA3720" w:rsidRDefault="00EB535A" w:rsidP="00BA3720">
      <w:pPr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10BBC059" wp14:editId="0DEDD32F">
            <wp:extent cx="5753100" cy="3451860"/>
            <wp:effectExtent l="0" t="0" r="0" b="0"/>
            <wp:docPr id="35218472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5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718C8" w14:textId="5224818B" w:rsidR="00516E9E" w:rsidRPr="00761CDE" w:rsidRDefault="00516E9E" w:rsidP="00516E9E">
      <w:pPr>
        <w:pStyle w:val="Akapitzlist"/>
        <w:numPr>
          <w:ilvl w:val="0"/>
          <w:numId w:val="1"/>
        </w:numPr>
        <w:rPr>
          <w:lang w:val="en-US"/>
        </w:rPr>
      </w:pPr>
      <w:r w:rsidRPr="00761CDE">
        <w:rPr>
          <w:lang w:val="en-US"/>
        </w:rPr>
        <w:t>Changes in phytoplankton dominance in TRI pond</w:t>
      </w:r>
    </w:p>
    <w:p w14:paraId="08475C9F" w14:textId="77777777" w:rsidR="0052504C" w:rsidRPr="0052504C" w:rsidRDefault="0052504C" w:rsidP="0052504C">
      <w:pPr>
        <w:rPr>
          <w:lang w:val="en-US"/>
        </w:rPr>
      </w:pPr>
    </w:p>
    <w:sectPr w:rsidR="0052504C" w:rsidRPr="005250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17520B"/>
    <w:multiLevelType w:val="hybridMultilevel"/>
    <w:tmpl w:val="6C627F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E30BDF"/>
    <w:multiLevelType w:val="hybridMultilevel"/>
    <w:tmpl w:val="6C627F0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7FE"/>
    <w:rsid w:val="00065CD4"/>
    <w:rsid w:val="00067A6B"/>
    <w:rsid w:val="000857F8"/>
    <w:rsid w:val="000943E2"/>
    <w:rsid w:val="000D76CF"/>
    <w:rsid w:val="00125718"/>
    <w:rsid w:val="00174A8C"/>
    <w:rsid w:val="001A2CDC"/>
    <w:rsid w:val="002062C6"/>
    <w:rsid w:val="002127FE"/>
    <w:rsid w:val="00254739"/>
    <w:rsid w:val="002D1E3C"/>
    <w:rsid w:val="002D5C2E"/>
    <w:rsid w:val="002D7424"/>
    <w:rsid w:val="00345103"/>
    <w:rsid w:val="003938DE"/>
    <w:rsid w:val="003C4598"/>
    <w:rsid w:val="00420E20"/>
    <w:rsid w:val="004528F5"/>
    <w:rsid w:val="00491AE4"/>
    <w:rsid w:val="004C40B6"/>
    <w:rsid w:val="004D467A"/>
    <w:rsid w:val="00516E9E"/>
    <w:rsid w:val="0052504C"/>
    <w:rsid w:val="0056031E"/>
    <w:rsid w:val="005737A8"/>
    <w:rsid w:val="005D4F75"/>
    <w:rsid w:val="0066213D"/>
    <w:rsid w:val="00724238"/>
    <w:rsid w:val="00732D65"/>
    <w:rsid w:val="00761CDE"/>
    <w:rsid w:val="007A6FA9"/>
    <w:rsid w:val="007D2C43"/>
    <w:rsid w:val="0080460E"/>
    <w:rsid w:val="00820010"/>
    <w:rsid w:val="0084384B"/>
    <w:rsid w:val="00845916"/>
    <w:rsid w:val="008A7CA3"/>
    <w:rsid w:val="008B21CD"/>
    <w:rsid w:val="00910EAA"/>
    <w:rsid w:val="009243D8"/>
    <w:rsid w:val="009562D3"/>
    <w:rsid w:val="00A01995"/>
    <w:rsid w:val="00A0776D"/>
    <w:rsid w:val="00A6220C"/>
    <w:rsid w:val="00A758A0"/>
    <w:rsid w:val="00A94537"/>
    <w:rsid w:val="00AD0FCF"/>
    <w:rsid w:val="00AE18F6"/>
    <w:rsid w:val="00B21815"/>
    <w:rsid w:val="00B37ED9"/>
    <w:rsid w:val="00B42166"/>
    <w:rsid w:val="00B91E39"/>
    <w:rsid w:val="00BA3720"/>
    <w:rsid w:val="00BE7244"/>
    <w:rsid w:val="00CE6614"/>
    <w:rsid w:val="00D33405"/>
    <w:rsid w:val="00D544CC"/>
    <w:rsid w:val="00DA0C32"/>
    <w:rsid w:val="00DB491C"/>
    <w:rsid w:val="00DC6283"/>
    <w:rsid w:val="00DE55EC"/>
    <w:rsid w:val="00DF6BA4"/>
    <w:rsid w:val="00E0728A"/>
    <w:rsid w:val="00E96197"/>
    <w:rsid w:val="00E97C79"/>
    <w:rsid w:val="00EB535A"/>
    <w:rsid w:val="00EF7224"/>
    <w:rsid w:val="00F6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DC478"/>
  <w15:chartTrackingRefBased/>
  <w15:docId w15:val="{A52749F3-6EE7-4385-82D6-564530C7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2127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12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127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127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127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127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127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127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127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127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127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127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127FE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127FE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127F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127F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127F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127F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127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12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127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127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127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127F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127F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127FE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127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127FE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127F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A2C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1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łomiej Gołdyn</dc:creator>
  <cp:keywords/>
  <dc:description/>
  <cp:lastModifiedBy>Celewicz</cp:lastModifiedBy>
  <cp:revision>3</cp:revision>
  <dcterms:created xsi:type="dcterms:W3CDTF">2025-04-17T21:29:00Z</dcterms:created>
  <dcterms:modified xsi:type="dcterms:W3CDTF">2025-04-17T21:30:00Z</dcterms:modified>
</cp:coreProperties>
</file>